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9F1BB" w14:textId="00A99793" w:rsidR="006E7CAB" w:rsidRDefault="00FE0855" w:rsidP="006E7CAB">
      <w:pPr>
        <w:rPr>
          <w:b/>
          <w:bCs/>
        </w:rPr>
      </w:pPr>
      <w:r>
        <w:rPr>
          <w:b/>
          <w:bCs/>
        </w:rPr>
        <w:t xml:space="preserve">S1 </w:t>
      </w:r>
      <w:r w:rsidR="006E7CAB">
        <w:rPr>
          <w:b/>
          <w:bCs/>
        </w:rPr>
        <w:t>Appendix:</w:t>
      </w:r>
    </w:p>
    <w:p w14:paraId="416B8EF1" w14:textId="77777777" w:rsidR="006E7CAB" w:rsidRDefault="006E7CAB" w:rsidP="006E7CAB">
      <w:r>
        <w:rPr>
          <w:i/>
          <w:iCs/>
        </w:rPr>
        <w:t>Focus Group Guide</w:t>
      </w:r>
    </w:p>
    <w:p w14:paraId="56577EB4" w14:textId="77777777" w:rsidR="006E7CAB" w:rsidRPr="0064219C" w:rsidRDefault="006E7CAB" w:rsidP="006E7CAB">
      <w:pP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b/>
          <w:color w:val="222222"/>
          <w:u w:val="single"/>
        </w:rPr>
        <w:t>GENERAL HEALTH</w:t>
      </w:r>
    </w:p>
    <w:p w14:paraId="75A4A058" w14:textId="77777777" w:rsidR="006E7CAB" w:rsidRPr="0064219C" w:rsidRDefault="006E7CAB" w:rsidP="006E7CA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 xml:space="preserve">What are your biggest health concerns? </w:t>
      </w:r>
    </w:p>
    <w:p w14:paraId="47A851D2" w14:textId="77777777" w:rsidR="006E7CAB" w:rsidRPr="0064219C" w:rsidRDefault="006E7CAB" w:rsidP="006E7CAB">
      <w:pPr>
        <w:numPr>
          <w:ilvl w:val="0"/>
          <w:numId w:val="1"/>
        </w:numP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 xml:space="preserve">Do you feel you have adequate access to healthcare? </w:t>
      </w:r>
      <w:r w:rsidRPr="0064219C">
        <w:rPr>
          <w:rFonts w:cstheme="minorHAnsi"/>
          <w:b/>
          <w:color w:val="222222"/>
        </w:rPr>
        <w:t xml:space="preserve">Yes or no? If no, please explain. </w:t>
      </w:r>
    </w:p>
    <w:p w14:paraId="1F57B6E3" w14:textId="77777777" w:rsidR="006E7CAB" w:rsidRPr="0064219C" w:rsidRDefault="006E7CAB" w:rsidP="006E7CAB">
      <w:pPr>
        <w:numPr>
          <w:ilvl w:val="0"/>
          <w:numId w:val="1"/>
        </w:numPr>
        <w:shd w:val="clear" w:color="auto" w:fill="FFFFFF"/>
        <w:spacing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>Have you had any of the following concerns this year?</w:t>
      </w:r>
    </w:p>
    <w:p w14:paraId="030FF4E4" w14:textId="77777777" w:rsidR="006E7CAB" w:rsidRPr="0064219C" w:rsidRDefault="006E7CAB" w:rsidP="006E7CA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>Fever</w:t>
      </w:r>
    </w:p>
    <w:p w14:paraId="16327AD0" w14:textId="77777777" w:rsidR="006E7CAB" w:rsidRPr="0064219C" w:rsidRDefault="006E7CAB" w:rsidP="006E7CA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>Joint pain</w:t>
      </w:r>
    </w:p>
    <w:p w14:paraId="299E48F2" w14:textId="77777777" w:rsidR="006E7CAB" w:rsidRPr="0064219C" w:rsidRDefault="006E7CAB" w:rsidP="006E7CA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>Abdominal pain</w:t>
      </w:r>
    </w:p>
    <w:p w14:paraId="38612C0E" w14:textId="77777777" w:rsidR="006E7CAB" w:rsidRPr="0064219C" w:rsidRDefault="006E7CAB" w:rsidP="006E7CA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>Diarrhea</w:t>
      </w:r>
    </w:p>
    <w:p w14:paraId="02E3DB26" w14:textId="77777777" w:rsidR="006E7CAB" w:rsidRPr="0064219C" w:rsidRDefault="006E7CAB" w:rsidP="006E7CA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>Vomiting</w:t>
      </w:r>
    </w:p>
    <w:p w14:paraId="7A5AEDE9" w14:textId="77777777" w:rsidR="006E7CAB" w:rsidRPr="0064219C" w:rsidRDefault="006E7CAB" w:rsidP="006E7CA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>Headaches</w:t>
      </w:r>
    </w:p>
    <w:p w14:paraId="0D65EAD4" w14:textId="77777777" w:rsidR="006E7CAB" w:rsidRPr="0064219C" w:rsidRDefault="006E7CAB" w:rsidP="006E7CA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>Rashes</w:t>
      </w:r>
    </w:p>
    <w:p w14:paraId="19EE6FB4" w14:textId="77777777" w:rsidR="006E7CAB" w:rsidRPr="0064219C" w:rsidRDefault="006E7CAB" w:rsidP="006E7CA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>Chest pain</w:t>
      </w:r>
    </w:p>
    <w:p w14:paraId="6B401811" w14:textId="77777777" w:rsidR="006E7CAB" w:rsidRPr="0064219C" w:rsidRDefault="006E7CAB" w:rsidP="006E7CA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>Cough</w:t>
      </w:r>
    </w:p>
    <w:p w14:paraId="14E82F8D" w14:textId="77777777" w:rsidR="006E7CAB" w:rsidRPr="0064219C" w:rsidRDefault="006E7CAB" w:rsidP="006E7CA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>Blurry vision</w:t>
      </w:r>
    </w:p>
    <w:p w14:paraId="2A74F2F0" w14:textId="77777777" w:rsidR="006E7CAB" w:rsidRPr="0064219C" w:rsidRDefault="006E7CAB" w:rsidP="006E7CA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>Shortness of breath</w:t>
      </w:r>
    </w:p>
    <w:p w14:paraId="6398BC4C" w14:textId="77777777" w:rsidR="006E7CAB" w:rsidRDefault="006E7CAB" w:rsidP="006E7CA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>Malnutrition</w:t>
      </w:r>
    </w:p>
    <w:p w14:paraId="757CAB03" w14:textId="77777777" w:rsidR="006E7CAB" w:rsidRDefault="006E7CAB" w:rsidP="006E7CA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>
        <w:rPr>
          <w:rFonts w:cstheme="minorHAnsi"/>
          <w:color w:val="222222"/>
        </w:rPr>
        <w:t>Sleep problems</w:t>
      </w:r>
    </w:p>
    <w:p w14:paraId="4AB99883" w14:textId="77777777" w:rsidR="006E7CAB" w:rsidRDefault="006E7CAB" w:rsidP="006E7CA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>
        <w:rPr>
          <w:rFonts w:cstheme="minorHAnsi"/>
          <w:color w:val="222222"/>
        </w:rPr>
        <w:t>Pregnancy</w:t>
      </w:r>
    </w:p>
    <w:p w14:paraId="4D1CAE55" w14:textId="77777777" w:rsidR="006E7CAB" w:rsidRDefault="006E7CAB" w:rsidP="006E7CA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>
        <w:rPr>
          <w:rFonts w:cstheme="minorHAnsi"/>
          <w:color w:val="222222"/>
        </w:rPr>
        <w:t>Dengue</w:t>
      </w:r>
    </w:p>
    <w:p w14:paraId="6058DD6D" w14:textId="77777777" w:rsidR="006E7CAB" w:rsidRDefault="006E7CAB" w:rsidP="006E7CA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>
        <w:rPr>
          <w:rFonts w:cstheme="minorHAnsi"/>
          <w:color w:val="222222"/>
        </w:rPr>
        <w:t>Malaria</w:t>
      </w:r>
    </w:p>
    <w:p w14:paraId="4C3383AD" w14:textId="77777777" w:rsidR="006E7CAB" w:rsidRDefault="006E7CAB" w:rsidP="006E7CA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>
        <w:rPr>
          <w:rFonts w:cstheme="minorHAnsi"/>
          <w:color w:val="222222"/>
        </w:rPr>
        <w:t>Snake bites</w:t>
      </w:r>
    </w:p>
    <w:p w14:paraId="6F4F5EF5" w14:textId="77777777" w:rsidR="006E7CAB" w:rsidRDefault="006E7CAB" w:rsidP="006E7CA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>
        <w:rPr>
          <w:rFonts w:cstheme="minorHAnsi"/>
          <w:color w:val="222222"/>
        </w:rPr>
        <w:t>Work Accidents (broken bones, cuts, etc.)</w:t>
      </w:r>
    </w:p>
    <w:p w14:paraId="52FAD869" w14:textId="77777777" w:rsidR="006E7CAB" w:rsidRDefault="006E7CAB" w:rsidP="006E7CA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>
        <w:rPr>
          <w:rFonts w:cstheme="minorHAnsi"/>
          <w:color w:val="222222"/>
        </w:rPr>
        <w:t>Domestic violence</w:t>
      </w:r>
    </w:p>
    <w:p w14:paraId="7C4D1446" w14:textId="77777777" w:rsidR="006E7CAB" w:rsidRPr="00B72BC5" w:rsidRDefault="006E7CAB" w:rsidP="006E7CA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>
        <w:rPr>
          <w:rFonts w:cstheme="minorHAnsi"/>
          <w:color w:val="222222"/>
        </w:rPr>
        <w:t>Sexual assault</w:t>
      </w:r>
    </w:p>
    <w:p w14:paraId="340FC35B" w14:textId="77777777" w:rsidR="006E7CAB" w:rsidRPr="0064219C" w:rsidRDefault="006E7CAB" w:rsidP="006E7CAB">
      <w:pPr>
        <w:shd w:val="clear" w:color="auto" w:fill="FFFFFF"/>
        <w:spacing w:after="0" w:line="240" w:lineRule="auto"/>
        <w:rPr>
          <w:rFonts w:cstheme="minorHAnsi"/>
          <w:b/>
          <w:color w:val="222222"/>
          <w:u w:val="single"/>
        </w:rPr>
      </w:pPr>
    </w:p>
    <w:p w14:paraId="5BC652B3" w14:textId="77777777" w:rsidR="006E7CAB" w:rsidRPr="0064219C" w:rsidRDefault="006E7CAB" w:rsidP="006E7CAB">
      <w:pPr>
        <w:shd w:val="clear" w:color="auto" w:fill="FFFFFF"/>
        <w:spacing w:after="0" w:line="240" w:lineRule="auto"/>
        <w:rPr>
          <w:rFonts w:cstheme="minorHAnsi"/>
          <w:b/>
          <w:color w:val="222222"/>
          <w:u w:val="single"/>
        </w:rPr>
      </w:pPr>
      <w:r w:rsidRPr="0064219C">
        <w:rPr>
          <w:rFonts w:cstheme="minorHAnsi"/>
          <w:b/>
          <w:color w:val="222222"/>
          <w:u w:val="single"/>
        </w:rPr>
        <w:t>HEALTH MAINTENANCE</w:t>
      </w:r>
    </w:p>
    <w:p w14:paraId="625F724B" w14:textId="77777777" w:rsidR="006E7CAB" w:rsidRPr="0064219C" w:rsidRDefault="006E7CAB" w:rsidP="006E7CAB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 xml:space="preserve">How many times have you visited your community health worker </w:t>
      </w:r>
      <w:r w:rsidRPr="0064219C">
        <w:rPr>
          <w:rFonts w:cstheme="minorHAnsi"/>
          <w:b/>
          <w:color w:val="222222"/>
        </w:rPr>
        <w:t>within the last year?</w:t>
      </w:r>
      <w:r w:rsidRPr="0064219C">
        <w:rPr>
          <w:rFonts w:cstheme="minorHAnsi"/>
          <w:color w:val="222222"/>
        </w:rPr>
        <w:t xml:space="preserve"> </w:t>
      </w:r>
    </w:p>
    <w:p w14:paraId="02B09C37" w14:textId="77777777" w:rsidR="006E7CAB" w:rsidRPr="0064219C" w:rsidRDefault="006E7CAB" w:rsidP="006E7CAB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b/>
          <w:color w:val="222222"/>
        </w:rPr>
      </w:pPr>
      <w:r w:rsidRPr="0064219C">
        <w:rPr>
          <w:rFonts w:cstheme="minorHAnsi"/>
          <w:b/>
          <w:color w:val="222222"/>
        </w:rPr>
        <w:t>Not at all</w:t>
      </w:r>
    </w:p>
    <w:p w14:paraId="4C658BD9" w14:textId="77777777" w:rsidR="006E7CAB" w:rsidRPr="0064219C" w:rsidRDefault="006E7CAB" w:rsidP="006E7CAB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b/>
          <w:color w:val="222222"/>
        </w:rPr>
      </w:pPr>
      <w:r w:rsidRPr="0064219C">
        <w:rPr>
          <w:rFonts w:cstheme="minorHAnsi"/>
          <w:b/>
          <w:color w:val="222222"/>
        </w:rPr>
        <w:t>1-2 times</w:t>
      </w:r>
    </w:p>
    <w:p w14:paraId="6EB2E191" w14:textId="77777777" w:rsidR="006E7CAB" w:rsidRPr="0064219C" w:rsidRDefault="006E7CAB" w:rsidP="006E7CAB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b/>
          <w:color w:val="222222"/>
        </w:rPr>
      </w:pPr>
      <w:r w:rsidRPr="0064219C">
        <w:rPr>
          <w:rFonts w:cstheme="minorHAnsi"/>
          <w:b/>
          <w:color w:val="222222"/>
        </w:rPr>
        <w:t>3-4 times</w:t>
      </w:r>
    </w:p>
    <w:p w14:paraId="5F84716F" w14:textId="77777777" w:rsidR="006E7CAB" w:rsidRPr="0064219C" w:rsidRDefault="006E7CAB" w:rsidP="006E7CAB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b/>
          <w:color w:val="222222"/>
        </w:rPr>
      </w:pPr>
      <w:r w:rsidRPr="0064219C">
        <w:rPr>
          <w:rFonts w:cstheme="minorHAnsi"/>
          <w:b/>
          <w:color w:val="222222"/>
        </w:rPr>
        <w:t>More than 4 times</w:t>
      </w:r>
    </w:p>
    <w:p w14:paraId="77008F9B" w14:textId="77777777" w:rsidR="006E7CAB" w:rsidRPr="0064219C" w:rsidRDefault="006E7CAB" w:rsidP="006E7CAB">
      <w:pPr>
        <w:numPr>
          <w:ilvl w:val="0"/>
          <w:numId w:val="10"/>
        </w:numP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>Do you see your community health worker for regular visits or only if there is a health concern?</w:t>
      </w:r>
    </w:p>
    <w:p w14:paraId="6B9216CE" w14:textId="77777777" w:rsidR="006E7CAB" w:rsidRPr="0064219C" w:rsidRDefault="006E7CAB" w:rsidP="006E7CAB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>When is the last time you had your blood pressure checked?</w:t>
      </w:r>
    </w:p>
    <w:p w14:paraId="5E81D372" w14:textId="77777777" w:rsidR="006E7CAB" w:rsidRPr="0064219C" w:rsidRDefault="006E7CAB" w:rsidP="006E7CAB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b/>
          <w:color w:val="222222"/>
        </w:rPr>
      </w:pPr>
      <w:r w:rsidRPr="0064219C">
        <w:rPr>
          <w:rFonts w:cstheme="minorHAnsi"/>
          <w:b/>
          <w:color w:val="222222"/>
        </w:rPr>
        <w:t>Never</w:t>
      </w:r>
    </w:p>
    <w:p w14:paraId="3599AAEF" w14:textId="77777777" w:rsidR="006E7CAB" w:rsidRPr="0064219C" w:rsidRDefault="006E7CAB" w:rsidP="006E7CAB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b/>
          <w:color w:val="222222"/>
        </w:rPr>
      </w:pPr>
      <w:r w:rsidRPr="0064219C">
        <w:rPr>
          <w:rFonts w:cstheme="minorHAnsi"/>
          <w:b/>
          <w:color w:val="222222"/>
        </w:rPr>
        <w:t>Within the past year</w:t>
      </w:r>
    </w:p>
    <w:p w14:paraId="633F6997" w14:textId="77777777" w:rsidR="006E7CAB" w:rsidRPr="0064219C" w:rsidRDefault="006E7CAB" w:rsidP="006E7CAB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b/>
          <w:color w:val="222222"/>
        </w:rPr>
      </w:pPr>
      <w:r w:rsidRPr="0064219C">
        <w:rPr>
          <w:rFonts w:cstheme="minorHAnsi"/>
          <w:b/>
          <w:color w:val="222222"/>
        </w:rPr>
        <w:t xml:space="preserve">More than 1 year ago </w:t>
      </w:r>
    </w:p>
    <w:p w14:paraId="12C2ACBC" w14:textId="77777777" w:rsidR="006E7CAB" w:rsidRPr="0064219C" w:rsidRDefault="006E7CAB" w:rsidP="006E7CAB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>Have you had bloodwork done?</w:t>
      </w:r>
    </w:p>
    <w:p w14:paraId="51696AD5" w14:textId="77777777" w:rsidR="006E7CAB" w:rsidRPr="0064219C" w:rsidRDefault="006E7CAB" w:rsidP="006E7CAB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>Have you received any vaccinations?</w:t>
      </w:r>
      <w:r w:rsidRPr="0064219C">
        <w:rPr>
          <w:rFonts w:cstheme="minorHAnsi"/>
          <w:b/>
          <w:color w:val="222222"/>
        </w:rPr>
        <w:t xml:space="preserve"> If yes, do you know what they were for?</w:t>
      </w:r>
    </w:p>
    <w:p w14:paraId="5434529B" w14:textId="77777777" w:rsidR="006E7CAB" w:rsidRPr="0064219C" w:rsidRDefault="006E7CAB" w:rsidP="006E7CAB">
      <w:pPr>
        <w:numPr>
          <w:ilvl w:val="0"/>
          <w:numId w:val="5"/>
        </w:numP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>Have you ever had a pap smear? Mammogram? Colonoscopy?</w:t>
      </w:r>
    </w:p>
    <w:p w14:paraId="7651ED5B" w14:textId="77777777" w:rsidR="006E7CAB" w:rsidRPr="0064219C" w:rsidRDefault="006E7CAB" w:rsidP="006E7CAB">
      <w:pPr>
        <w:numPr>
          <w:ilvl w:val="0"/>
          <w:numId w:val="5"/>
        </w:numP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lastRenderedPageBreak/>
        <w:t>Have you had an eye exam?</w:t>
      </w:r>
    </w:p>
    <w:p w14:paraId="400BAF39" w14:textId="77777777" w:rsidR="006E7CAB" w:rsidRPr="0064219C" w:rsidRDefault="006E7CAB" w:rsidP="006E7CAB">
      <w:pPr>
        <w:numPr>
          <w:ilvl w:val="0"/>
          <w:numId w:val="5"/>
        </w:numP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>If needed, do you know where to get glasses?</w:t>
      </w:r>
    </w:p>
    <w:p w14:paraId="1B4DFE98" w14:textId="77777777" w:rsidR="006E7CAB" w:rsidRPr="0064219C" w:rsidRDefault="006E7CAB" w:rsidP="006E7CAB">
      <w:pPr>
        <w:numPr>
          <w:ilvl w:val="0"/>
          <w:numId w:val="5"/>
        </w:numP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>Have you had your hearing tested?</w:t>
      </w:r>
    </w:p>
    <w:p w14:paraId="1A2CBB61" w14:textId="77777777" w:rsidR="006E7CAB" w:rsidRPr="0064219C" w:rsidRDefault="006E7CAB" w:rsidP="006E7CAB">
      <w:pPr>
        <w:numPr>
          <w:ilvl w:val="0"/>
          <w:numId w:val="5"/>
        </w:numP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>If needed, do you know where to get hearing aids?</w:t>
      </w:r>
    </w:p>
    <w:p w14:paraId="411D2785" w14:textId="77777777" w:rsidR="006E7CAB" w:rsidRPr="0064219C" w:rsidRDefault="006E7CAB" w:rsidP="006E7CAB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cstheme="minorHAnsi"/>
        </w:rPr>
      </w:pPr>
      <w:r w:rsidRPr="0064219C">
        <w:rPr>
          <w:rFonts w:cstheme="minorHAnsi"/>
          <w:color w:val="000000"/>
        </w:rPr>
        <w:t xml:space="preserve">Where do you get your medications? Do you look at the expiration dates? </w:t>
      </w:r>
    </w:p>
    <w:p w14:paraId="1681E466" w14:textId="77777777" w:rsidR="006E7CAB" w:rsidRPr="0064219C" w:rsidRDefault="006E7CAB" w:rsidP="006E7CAB">
      <w:pPr>
        <w:shd w:val="clear" w:color="auto" w:fill="FFFFFF"/>
        <w:spacing w:after="0" w:line="240" w:lineRule="auto"/>
        <w:rPr>
          <w:rFonts w:cstheme="minorHAnsi"/>
          <w:color w:val="222222"/>
        </w:rPr>
      </w:pPr>
    </w:p>
    <w:p w14:paraId="1023D0AF" w14:textId="77777777" w:rsidR="006E7CAB" w:rsidRPr="0064219C" w:rsidRDefault="006E7CAB" w:rsidP="006E7CAB">
      <w:pPr>
        <w:shd w:val="clear" w:color="auto" w:fill="FFFFFF"/>
        <w:spacing w:after="0" w:line="240" w:lineRule="auto"/>
        <w:rPr>
          <w:rFonts w:cstheme="minorHAnsi"/>
          <w:b/>
          <w:color w:val="222222"/>
          <w:u w:val="single"/>
        </w:rPr>
      </w:pPr>
      <w:r w:rsidRPr="0064219C">
        <w:rPr>
          <w:rFonts w:cstheme="minorHAnsi"/>
          <w:b/>
          <w:color w:val="222222"/>
          <w:u w:val="single"/>
        </w:rPr>
        <w:t>MODERN MEDICINE VS TRADICIONAL MEDICINE</w:t>
      </w:r>
    </w:p>
    <w:p w14:paraId="490982D2" w14:textId="77777777" w:rsidR="006E7CAB" w:rsidRPr="0064219C" w:rsidRDefault="006E7CAB" w:rsidP="006E7CAB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64219C">
        <w:rPr>
          <w:rFonts w:cstheme="minorHAnsi"/>
          <w:color w:val="000000"/>
        </w:rPr>
        <w:t xml:space="preserve">What are your beliefs about western medicine? </w:t>
      </w:r>
    </w:p>
    <w:p w14:paraId="0CEC8371" w14:textId="77777777" w:rsidR="006E7CAB" w:rsidRPr="0064219C" w:rsidRDefault="006E7CAB" w:rsidP="006E7CAB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64219C">
        <w:rPr>
          <w:rFonts w:cstheme="minorHAnsi"/>
          <w:color w:val="000000"/>
        </w:rPr>
        <w:t xml:space="preserve">What are common remedies you use for diarrhea? Headaches? Nausea and vomiting? Etc. </w:t>
      </w:r>
    </w:p>
    <w:p w14:paraId="687B2EA9" w14:textId="77777777" w:rsidR="006E7CAB" w:rsidRPr="0064219C" w:rsidRDefault="006E7CAB" w:rsidP="006E7CAB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cstheme="minorHAnsi"/>
        </w:rPr>
      </w:pPr>
      <w:r w:rsidRPr="0064219C">
        <w:rPr>
          <w:rFonts w:cstheme="minorHAnsi"/>
          <w:color w:val="000000"/>
        </w:rPr>
        <w:t xml:space="preserve">Do you rely on any traditional medicines to cure or maintain your health? </w:t>
      </w:r>
      <w:r w:rsidRPr="0064219C">
        <w:rPr>
          <w:rFonts w:cstheme="minorHAnsi"/>
          <w:b/>
        </w:rPr>
        <w:t>If yes, which traditional medicines do you use?</w:t>
      </w:r>
    </w:p>
    <w:p w14:paraId="58B9F477" w14:textId="77777777" w:rsidR="006E7CAB" w:rsidRPr="0064219C" w:rsidRDefault="006E7CAB" w:rsidP="006E7CAB">
      <w:pPr>
        <w:shd w:val="clear" w:color="auto" w:fill="FFFFFF"/>
        <w:spacing w:after="0" w:line="240" w:lineRule="auto"/>
        <w:rPr>
          <w:rFonts w:cstheme="minorHAnsi"/>
          <w:b/>
          <w:color w:val="222222"/>
          <w:u w:val="single"/>
        </w:rPr>
      </w:pPr>
    </w:p>
    <w:p w14:paraId="70E468B9" w14:textId="77777777" w:rsidR="006E7CAB" w:rsidRPr="0064219C" w:rsidRDefault="006E7CAB" w:rsidP="006E7CAB">
      <w:pPr>
        <w:shd w:val="clear" w:color="auto" w:fill="FFFFFF"/>
        <w:spacing w:after="0" w:line="240" w:lineRule="auto"/>
        <w:rPr>
          <w:rFonts w:cstheme="minorHAnsi"/>
          <w:color w:val="222222"/>
          <w:u w:val="single"/>
        </w:rPr>
      </w:pPr>
      <w:r w:rsidRPr="0064219C">
        <w:rPr>
          <w:rFonts w:cstheme="minorHAnsi"/>
          <w:b/>
          <w:color w:val="222222"/>
          <w:u w:val="single"/>
        </w:rPr>
        <w:t>NUTRITION</w:t>
      </w:r>
    </w:p>
    <w:p w14:paraId="059265D7" w14:textId="77777777" w:rsidR="006E7CAB" w:rsidRPr="0064219C" w:rsidRDefault="006E7CAB" w:rsidP="006E7CA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>Do you feel as if you have access to enough food on a daily basis?</w:t>
      </w:r>
    </w:p>
    <w:p w14:paraId="5C599A7B" w14:textId="77777777" w:rsidR="006E7CAB" w:rsidRPr="0064219C" w:rsidRDefault="006E7CAB" w:rsidP="006E7CAB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b/>
          <w:color w:val="222222"/>
        </w:rPr>
      </w:pPr>
      <w:r w:rsidRPr="0064219C">
        <w:rPr>
          <w:rFonts w:cstheme="minorHAnsi"/>
          <w:b/>
          <w:color w:val="222222"/>
        </w:rPr>
        <w:t>Yes, all of the time</w:t>
      </w:r>
    </w:p>
    <w:p w14:paraId="7488556B" w14:textId="77777777" w:rsidR="006E7CAB" w:rsidRPr="0064219C" w:rsidRDefault="006E7CAB" w:rsidP="006E7CAB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b/>
          <w:color w:val="222222"/>
        </w:rPr>
      </w:pPr>
      <w:r w:rsidRPr="0064219C">
        <w:rPr>
          <w:rFonts w:cstheme="minorHAnsi"/>
          <w:b/>
          <w:color w:val="222222"/>
        </w:rPr>
        <w:t>Most of the time</w:t>
      </w:r>
    </w:p>
    <w:p w14:paraId="2D41E9ED" w14:textId="77777777" w:rsidR="006E7CAB" w:rsidRPr="0064219C" w:rsidRDefault="006E7CAB" w:rsidP="006E7CAB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b/>
          <w:color w:val="222222"/>
        </w:rPr>
      </w:pPr>
      <w:r w:rsidRPr="0064219C">
        <w:rPr>
          <w:rFonts w:cstheme="minorHAnsi"/>
          <w:b/>
          <w:color w:val="222222"/>
        </w:rPr>
        <w:t>Sometimes</w:t>
      </w:r>
    </w:p>
    <w:p w14:paraId="54B7ECE8" w14:textId="77777777" w:rsidR="006E7CAB" w:rsidRPr="0064219C" w:rsidRDefault="006E7CAB" w:rsidP="006E7CAB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b/>
          <w:color w:val="222222"/>
        </w:rPr>
      </w:pPr>
      <w:r w:rsidRPr="0064219C">
        <w:rPr>
          <w:rFonts w:cstheme="minorHAnsi"/>
          <w:b/>
          <w:color w:val="222222"/>
        </w:rPr>
        <w:t>No</w:t>
      </w:r>
    </w:p>
    <w:p w14:paraId="2F0868E2" w14:textId="77777777" w:rsidR="006E7CAB" w:rsidRPr="0064219C" w:rsidRDefault="006E7CAB" w:rsidP="006E7CA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>What do you eat in a typical day and how much?</w:t>
      </w:r>
    </w:p>
    <w:p w14:paraId="70AC6F74" w14:textId="77777777" w:rsidR="006E7CAB" w:rsidRPr="0064219C" w:rsidRDefault="006E7CAB" w:rsidP="006E7CA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>Where does your food come from?</w:t>
      </w:r>
    </w:p>
    <w:p w14:paraId="223CAEAD" w14:textId="77777777" w:rsidR="006E7CAB" w:rsidRPr="0064219C" w:rsidRDefault="006E7CAB" w:rsidP="006E7CA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 xml:space="preserve">How do you get your food? </w:t>
      </w:r>
    </w:p>
    <w:p w14:paraId="0D05EE4E" w14:textId="77777777" w:rsidR="006E7CAB" w:rsidRPr="0064219C" w:rsidRDefault="006E7CAB" w:rsidP="006E7CAB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b/>
          <w:color w:val="222222"/>
        </w:rPr>
      </w:pPr>
      <w:r w:rsidRPr="0064219C">
        <w:rPr>
          <w:rFonts w:cstheme="minorHAnsi"/>
          <w:b/>
          <w:color w:val="222222"/>
        </w:rPr>
        <w:t>Grow own crops</w:t>
      </w:r>
    </w:p>
    <w:p w14:paraId="3793D671" w14:textId="77777777" w:rsidR="006E7CAB" w:rsidRPr="0064219C" w:rsidRDefault="006E7CAB" w:rsidP="006E7CAB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b/>
          <w:color w:val="222222"/>
        </w:rPr>
      </w:pPr>
      <w:r w:rsidRPr="0064219C">
        <w:rPr>
          <w:rFonts w:cstheme="minorHAnsi"/>
          <w:b/>
          <w:color w:val="222222"/>
        </w:rPr>
        <w:t>Fishing</w:t>
      </w:r>
    </w:p>
    <w:p w14:paraId="3D96780E" w14:textId="77777777" w:rsidR="006E7CAB" w:rsidRPr="0064219C" w:rsidRDefault="006E7CAB" w:rsidP="006E7CAB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b/>
          <w:color w:val="222222"/>
        </w:rPr>
      </w:pPr>
      <w:r w:rsidRPr="0064219C">
        <w:rPr>
          <w:rFonts w:cstheme="minorHAnsi"/>
          <w:b/>
          <w:color w:val="222222"/>
        </w:rPr>
        <w:t>Hunting</w:t>
      </w:r>
    </w:p>
    <w:p w14:paraId="5088841B" w14:textId="77777777" w:rsidR="006E7CAB" w:rsidRPr="0064219C" w:rsidRDefault="006E7CAB" w:rsidP="006E7CAB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b/>
          <w:color w:val="222222"/>
        </w:rPr>
      </w:pPr>
      <w:r w:rsidRPr="0064219C">
        <w:rPr>
          <w:rFonts w:cstheme="minorHAnsi"/>
          <w:b/>
          <w:color w:val="222222"/>
        </w:rPr>
        <w:t>Buy in a store</w:t>
      </w:r>
    </w:p>
    <w:p w14:paraId="2040E38A" w14:textId="77777777" w:rsidR="006E7CAB" w:rsidRPr="0064219C" w:rsidRDefault="006E7CAB" w:rsidP="006E7CAB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b/>
          <w:color w:val="222222"/>
        </w:rPr>
      </w:pPr>
      <w:r w:rsidRPr="0064219C">
        <w:rPr>
          <w:rFonts w:cstheme="minorHAnsi"/>
          <w:b/>
          <w:color w:val="222222"/>
        </w:rPr>
        <w:t>Other</w:t>
      </w:r>
    </w:p>
    <w:p w14:paraId="7465F5E7" w14:textId="77777777" w:rsidR="006E7CAB" w:rsidRPr="0064219C" w:rsidRDefault="006E7CAB" w:rsidP="006E7CA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 xml:space="preserve">What types of food are available to you? </w:t>
      </w:r>
      <w:r w:rsidRPr="0064219C">
        <w:rPr>
          <w:rFonts w:cstheme="minorHAnsi"/>
          <w:b/>
          <w:color w:val="222222"/>
        </w:rPr>
        <w:t xml:space="preserve">For example, fruits, vegetables, fish, chicken, eggs, etc. </w:t>
      </w:r>
    </w:p>
    <w:p w14:paraId="069797C8" w14:textId="77777777" w:rsidR="006E7CAB" w:rsidRPr="0064219C" w:rsidRDefault="006E7CAB" w:rsidP="006E7CA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 xml:space="preserve">Do you know how many calories you get per day? </w:t>
      </w:r>
    </w:p>
    <w:p w14:paraId="00A686B0" w14:textId="77777777" w:rsidR="006E7CAB" w:rsidRPr="0064219C" w:rsidRDefault="006E7CAB" w:rsidP="006E7CA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>Do you eat packaged or canned foods? Do you drink sodas?</w:t>
      </w:r>
    </w:p>
    <w:p w14:paraId="0F89B5CD" w14:textId="77777777" w:rsidR="006E7CAB" w:rsidRPr="0064219C" w:rsidRDefault="006E7CAB" w:rsidP="006E7CA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 xml:space="preserve">Does your diet change during the dry vs rainy season? </w:t>
      </w:r>
      <w:r w:rsidRPr="0064219C">
        <w:rPr>
          <w:rFonts w:cstheme="minorHAnsi"/>
          <w:b/>
          <w:color w:val="222222"/>
        </w:rPr>
        <w:t xml:space="preserve">If yes, how does it change? </w:t>
      </w:r>
    </w:p>
    <w:p w14:paraId="3110453A" w14:textId="77777777" w:rsidR="006E7CAB" w:rsidRPr="0064219C" w:rsidRDefault="006E7CAB" w:rsidP="006E7CA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>Where does your drinking water come from?</w:t>
      </w:r>
    </w:p>
    <w:p w14:paraId="583C998C" w14:textId="77777777" w:rsidR="006E7CAB" w:rsidRPr="0064219C" w:rsidRDefault="006E7CAB" w:rsidP="006E7CA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>Is your drinking water clean or are there problems?</w:t>
      </w:r>
    </w:p>
    <w:p w14:paraId="27DB7F64" w14:textId="77777777" w:rsidR="006E7CAB" w:rsidRPr="0064219C" w:rsidRDefault="006E7CAB" w:rsidP="006E7CA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>Do children have access to rehydration packets when they get diarrhea?</w:t>
      </w:r>
    </w:p>
    <w:p w14:paraId="2AB2F44C" w14:textId="77777777" w:rsidR="006E7CAB" w:rsidRPr="0064219C" w:rsidRDefault="006E7CAB" w:rsidP="006E7CA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b/>
          <w:color w:val="222222"/>
        </w:rPr>
      </w:pPr>
      <w:r w:rsidRPr="0064219C">
        <w:rPr>
          <w:rFonts w:cstheme="minorHAnsi"/>
          <w:b/>
          <w:color w:val="222222"/>
        </w:rPr>
        <w:t>Do you know how to make rehydrating solution when dehydrated? If yes, how do you make it?</w:t>
      </w:r>
    </w:p>
    <w:p w14:paraId="2E52E0B3" w14:textId="77777777" w:rsidR="006E7CAB" w:rsidRPr="0064219C" w:rsidRDefault="006E7CAB" w:rsidP="006E7CAB">
      <w:pPr>
        <w:shd w:val="clear" w:color="auto" w:fill="FFFFFF"/>
        <w:spacing w:after="0" w:line="240" w:lineRule="auto"/>
        <w:rPr>
          <w:rFonts w:cstheme="minorHAnsi"/>
          <w:color w:val="222222"/>
        </w:rPr>
      </w:pPr>
    </w:p>
    <w:p w14:paraId="3C830BBE" w14:textId="77777777" w:rsidR="006E7CAB" w:rsidRPr="0064219C" w:rsidRDefault="006E7CAB" w:rsidP="006E7CAB">
      <w:pP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b/>
          <w:color w:val="222222"/>
          <w:u w:val="single"/>
        </w:rPr>
        <w:t>MATERNAL/INFANT HEALTH</w:t>
      </w:r>
    </w:p>
    <w:p w14:paraId="0A665444" w14:textId="77777777" w:rsidR="006E7CAB" w:rsidRPr="0064219C" w:rsidRDefault="006E7CAB" w:rsidP="006E7CA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>Number of times pregnant? How many children?</w:t>
      </w:r>
    </w:p>
    <w:p w14:paraId="12BB58D2" w14:textId="77777777" w:rsidR="006E7CAB" w:rsidRPr="0064219C" w:rsidRDefault="006E7CAB" w:rsidP="006E7CA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>What kind of care do you get during pregnancy?</w:t>
      </w:r>
    </w:p>
    <w:p w14:paraId="384B38E5" w14:textId="77777777" w:rsidR="006E7CAB" w:rsidRPr="0064219C" w:rsidRDefault="006E7CAB" w:rsidP="006E7CAB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b/>
          <w:color w:val="222222"/>
        </w:rPr>
      </w:pPr>
      <w:r w:rsidRPr="0064219C">
        <w:rPr>
          <w:rFonts w:cstheme="minorHAnsi"/>
          <w:b/>
          <w:color w:val="222222"/>
        </w:rPr>
        <w:t>No care</w:t>
      </w:r>
    </w:p>
    <w:p w14:paraId="38D28368" w14:textId="77777777" w:rsidR="006E7CAB" w:rsidRPr="0064219C" w:rsidRDefault="006E7CAB" w:rsidP="006E7CAB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b/>
          <w:color w:val="222222"/>
        </w:rPr>
      </w:pPr>
      <w:r w:rsidRPr="0064219C">
        <w:rPr>
          <w:rFonts w:cstheme="minorHAnsi"/>
          <w:b/>
          <w:color w:val="222222"/>
        </w:rPr>
        <w:t xml:space="preserve">Care at home </w:t>
      </w:r>
    </w:p>
    <w:p w14:paraId="7F07FAEE" w14:textId="77777777" w:rsidR="006E7CAB" w:rsidRPr="0064219C" w:rsidRDefault="006E7CAB" w:rsidP="006E7CAB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b/>
          <w:color w:val="222222"/>
        </w:rPr>
      </w:pPr>
      <w:r w:rsidRPr="0064219C">
        <w:rPr>
          <w:rFonts w:cstheme="minorHAnsi"/>
          <w:b/>
          <w:color w:val="222222"/>
        </w:rPr>
        <w:lastRenderedPageBreak/>
        <w:t xml:space="preserve">Travel to clinic </w:t>
      </w:r>
    </w:p>
    <w:p w14:paraId="7032679B" w14:textId="77777777" w:rsidR="006E7CAB" w:rsidRPr="0064219C" w:rsidRDefault="006E7CAB" w:rsidP="006E7CAB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b/>
          <w:color w:val="222222"/>
        </w:rPr>
      </w:pPr>
      <w:r w:rsidRPr="0064219C">
        <w:rPr>
          <w:rFonts w:cstheme="minorHAnsi"/>
          <w:b/>
          <w:color w:val="222222"/>
        </w:rPr>
        <w:t xml:space="preserve">Other-please explain </w:t>
      </w:r>
    </w:p>
    <w:p w14:paraId="58BD9BEB" w14:textId="77777777" w:rsidR="006E7CAB" w:rsidRPr="0064219C" w:rsidRDefault="006E7CAB" w:rsidP="006E7CA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 xml:space="preserve">Were there any complications with the pregnancy or delivery? </w:t>
      </w:r>
      <w:r w:rsidRPr="0064219C">
        <w:rPr>
          <w:rFonts w:cstheme="minorHAnsi"/>
          <w:b/>
          <w:color w:val="222222"/>
        </w:rPr>
        <w:t xml:space="preserve">For example, high blood pressure, seizures, bleeding, etc. </w:t>
      </w:r>
    </w:p>
    <w:p w14:paraId="7D1374E3" w14:textId="77777777" w:rsidR="006E7CAB" w:rsidRPr="0064219C" w:rsidRDefault="006E7CAB" w:rsidP="006E7CAB">
      <w:pPr>
        <w:numPr>
          <w:ilvl w:val="0"/>
          <w:numId w:val="2"/>
        </w:numP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 xml:space="preserve">Who attends births and where do you give birth? </w:t>
      </w:r>
      <w:r w:rsidRPr="0064219C">
        <w:rPr>
          <w:rFonts w:cstheme="minorHAnsi"/>
          <w:b/>
          <w:color w:val="222222"/>
        </w:rPr>
        <w:t>Do you give birth at home, in a hospital/clinic, somewhere else?</w:t>
      </w:r>
    </w:p>
    <w:p w14:paraId="6E782598" w14:textId="77777777" w:rsidR="006E7CAB" w:rsidRPr="0064219C" w:rsidRDefault="006E7CAB" w:rsidP="006E7CAB">
      <w:pPr>
        <w:numPr>
          <w:ilvl w:val="0"/>
          <w:numId w:val="2"/>
        </w:numP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>What kind of care do you get during and after birth?</w:t>
      </w:r>
    </w:p>
    <w:p w14:paraId="12471F40" w14:textId="77777777" w:rsidR="006E7CAB" w:rsidRPr="0064219C" w:rsidRDefault="006E7CAB" w:rsidP="006E7CA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 xml:space="preserve">Did you have any difficulties with breastfeeding? </w:t>
      </w:r>
    </w:p>
    <w:p w14:paraId="4D86846F" w14:textId="77777777" w:rsidR="006E7CAB" w:rsidRPr="0064219C" w:rsidRDefault="006E7CAB" w:rsidP="006E7CA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>Do you use infant formula instead of breastfeeding?</w:t>
      </w:r>
    </w:p>
    <w:p w14:paraId="3C937A47" w14:textId="77777777" w:rsidR="006E7CAB" w:rsidRPr="0064219C" w:rsidRDefault="006E7CAB" w:rsidP="006E7CA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 xml:space="preserve">What foods are introduced when weaning off breastfeeding? </w:t>
      </w:r>
    </w:p>
    <w:p w14:paraId="00C6DB7A" w14:textId="77777777" w:rsidR="006E7CAB" w:rsidRPr="0064219C" w:rsidRDefault="006E7CAB" w:rsidP="006E7CA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>Any feelings of sadness after giving birth?</w:t>
      </w:r>
    </w:p>
    <w:p w14:paraId="67DE7716" w14:textId="77777777" w:rsidR="006E7CAB" w:rsidRPr="0064219C" w:rsidRDefault="006E7CAB" w:rsidP="006E7CAB">
      <w:pPr>
        <w:shd w:val="clear" w:color="auto" w:fill="FFFFFF"/>
        <w:spacing w:after="0" w:line="240" w:lineRule="auto"/>
        <w:rPr>
          <w:rFonts w:cstheme="minorHAnsi"/>
          <w:color w:val="222222"/>
        </w:rPr>
      </w:pPr>
    </w:p>
    <w:p w14:paraId="5C8B87CB" w14:textId="77777777" w:rsidR="006E7CAB" w:rsidRPr="0064219C" w:rsidRDefault="006E7CAB" w:rsidP="006E7CAB">
      <w:pPr>
        <w:shd w:val="clear" w:color="auto" w:fill="FFFFFF"/>
        <w:spacing w:after="0" w:line="240" w:lineRule="auto"/>
        <w:rPr>
          <w:rFonts w:cstheme="minorHAnsi"/>
          <w:color w:val="222222"/>
          <w:u w:val="single"/>
        </w:rPr>
      </w:pPr>
      <w:r w:rsidRPr="0064219C">
        <w:rPr>
          <w:rFonts w:cstheme="minorHAnsi"/>
          <w:b/>
          <w:color w:val="222222"/>
          <w:u w:val="single"/>
        </w:rPr>
        <w:t>ENVIRONMENTAL FACTORS</w:t>
      </w:r>
    </w:p>
    <w:p w14:paraId="6FE56543" w14:textId="77777777" w:rsidR="006E7CAB" w:rsidRPr="0064219C" w:rsidRDefault="006E7CAB" w:rsidP="006E7CA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>Is there enough shelter from rain and heat?</w:t>
      </w:r>
    </w:p>
    <w:p w14:paraId="4E6AB878" w14:textId="77777777" w:rsidR="006E7CAB" w:rsidRPr="0064219C" w:rsidRDefault="006E7CAB" w:rsidP="006E7CA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>Does your land provide enough resources for food and shelter?</w:t>
      </w:r>
    </w:p>
    <w:p w14:paraId="6F33BA9E" w14:textId="77777777" w:rsidR="006E7CAB" w:rsidRPr="0064219C" w:rsidRDefault="006E7CAB" w:rsidP="006E7CA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>How do you protect yourself from mosquitos?</w:t>
      </w:r>
    </w:p>
    <w:p w14:paraId="2E8B363C" w14:textId="77777777" w:rsidR="006E7CAB" w:rsidRPr="0064219C" w:rsidRDefault="006E7CAB" w:rsidP="006E7CA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>Do you worry that your food or water is contaminated?</w:t>
      </w:r>
    </w:p>
    <w:p w14:paraId="2DAC78EF" w14:textId="77777777" w:rsidR="006E7CAB" w:rsidRPr="0064219C" w:rsidRDefault="006E7CAB" w:rsidP="006E7CA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cstheme="minorHAnsi"/>
          <w:color w:val="222222"/>
        </w:rPr>
      </w:pPr>
      <w:r w:rsidRPr="0064219C">
        <w:rPr>
          <w:rFonts w:cstheme="minorHAnsi"/>
          <w:color w:val="222222"/>
        </w:rPr>
        <w:t xml:space="preserve">What kinds of chemicals are you exposed to in your work or home? </w:t>
      </w:r>
    </w:p>
    <w:p w14:paraId="4CA83A32" w14:textId="77777777" w:rsidR="006E7CAB" w:rsidRPr="0064219C" w:rsidRDefault="006E7CAB" w:rsidP="006E7CAB">
      <w:pPr>
        <w:shd w:val="clear" w:color="auto" w:fill="FFFFFF"/>
        <w:spacing w:after="0" w:line="240" w:lineRule="auto"/>
        <w:rPr>
          <w:rFonts w:cstheme="minorHAnsi"/>
          <w:color w:val="222222"/>
        </w:rPr>
      </w:pPr>
    </w:p>
    <w:p w14:paraId="6CCD740B" w14:textId="77777777" w:rsidR="006E7CAB" w:rsidRPr="0064219C" w:rsidRDefault="006E7CAB" w:rsidP="006E7CAB">
      <w:pPr>
        <w:spacing w:line="240" w:lineRule="auto"/>
        <w:rPr>
          <w:rFonts w:cstheme="minorHAnsi"/>
          <w:b/>
          <w:bCs/>
          <w:u w:val="single"/>
        </w:rPr>
      </w:pPr>
      <w:r w:rsidRPr="0064219C">
        <w:rPr>
          <w:rFonts w:cstheme="minorHAnsi"/>
          <w:b/>
          <w:bCs/>
          <w:u w:val="single"/>
        </w:rPr>
        <w:t>MALARIA PRACTICES</w:t>
      </w:r>
    </w:p>
    <w:p w14:paraId="20E9A8B5" w14:textId="77777777" w:rsidR="006E7CAB" w:rsidRPr="0064219C" w:rsidRDefault="006E7CAB" w:rsidP="006E7CAB">
      <w:pPr>
        <w:pStyle w:val="ListParagraph"/>
        <w:numPr>
          <w:ilvl w:val="0"/>
          <w:numId w:val="13"/>
        </w:numPr>
        <w:spacing w:line="240" w:lineRule="auto"/>
        <w:rPr>
          <w:rFonts w:cstheme="minorHAnsi"/>
        </w:rPr>
      </w:pPr>
      <w:r w:rsidRPr="0064219C">
        <w:rPr>
          <w:rFonts w:cstheme="minorHAnsi"/>
        </w:rPr>
        <w:t>How familiar are you with the signs and symptoms of malaria in children?</w:t>
      </w:r>
    </w:p>
    <w:p w14:paraId="3EF9F202" w14:textId="77777777" w:rsidR="006E7CAB" w:rsidRPr="0064219C" w:rsidRDefault="006E7CAB" w:rsidP="006E7CAB">
      <w:pPr>
        <w:pStyle w:val="ListParagraph"/>
        <w:numPr>
          <w:ilvl w:val="1"/>
          <w:numId w:val="13"/>
        </w:numPr>
        <w:spacing w:line="240" w:lineRule="auto"/>
        <w:rPr>
          <w:rFonts w:cstheme="minorHAnsi"/>
        </w:rPr>
      </w:pPr>
      <w:r w:rsidRPr="0064219C">
        <w:rPr>
          <w:rFonts w:cstheme="minorHAnsi"/>
        </w:rPr>
        <w:t>Can you identify common symptoms?</w:t>
      </w:r>
    </w:p>
    <w:p w14:paraId="15C610CB" w14:textId="77777777" w:rsidR="006E7CAB" w:rsidRPr="0064219C" w:rsidRDefault="006E7CAB" w:rsidP="006E7CAB">
      <w:pPr>
        <w:pStyle w:val="ListParagraph"/>
        <w:numPr>
          <w:ilvl w:val="0"/>
          <w:numId w:val="13"/>
        </w:numPr>
        <w:spacing w:line="240" w:lineRule="auto"/>
        <w:rPr>
          <w:rFonts w:cstheme="minorHAnsi"/>
        </w:rPr>
      </w:pPr>
      <w:r w:rsidRPr="0064219C">
        <w:rPr>
          <w:rFonts w:cstheme="minorHAnsi"/>
        </w:rPr>
        <w:t>Do you know when and where children are at the highest risk of contracting malaria?</w:t>
      </w:r>
    </w:p>
    <w:p w14:paraId="6A7EFBF5" w14:textId="77777777" w:rsidR="006E7CAB" w:rsidRPr="0064219C" w:rsidRDefault="006E7CAB" w:rsidP="006E7CAB">
      <w:pPr>
        <w:pStyle w:val="ListParagraph"/>
        <w:numPr>
          <w:ilvl w:val="0"/>
          <w:numId w:val="13"/>
        </w:numPr>
        <w:spacing w:line="240" w:lineRule="auto"/>
        <w:rPr>
          <w:rFonts w:cstheme="minorHAnsi"/>
        </w:rPr>
      </w:pPr>
      <w:r w:rsidRPr="0064219C">
        <w:rPr>
          <w:rFonts w:cstheme="minorHAnsi"/>
        </w:rPr>
        <w:t>How do you protect yourself and children from mosquito bites?</w:t>
      </w:r>
    </w:p>
    <w:p w14:paraId="2494D965" w14:textId="77777777" w:rsidR="006E7CAB" w:rsidRPr="0064219C" w:rsidRDefault="006E7CAB" w:rsidP="006E7CAB">
      <w:pPr>
        <w:pStyle w:val="ListParagraph"/>
        <w:numPr>
          <w:ilvl w:val="0"/>
          <w:numId w:val="13"/>
        </w:numPr>
        <w:spacing w:line="240" w:lineRule="auto"/>
        <w:rPr>
          <w:rFonts w:cstheme="minorHAnsi"/>
        </w:rPr>
      </w:pPr>
      <w:r w:rsidRPr="0064219C">
        <w:rPr>
          <w:rFonts w:cstheme="minorHAnsi"/>
        </w:rPr>
        <w:t>How important is protecting yourself from mosquitoes?</w:t>
      </w:r>
    </w:p>
    <w:p w14:paraId="7D64C709" w14:textId="77777777" w:rsidR="006E7CAB" w:rsidRPr="0064219C" w:rsidRDefault="006E7CAB" w:rsidP="006E7CAB">
      <w:pPr>
        <w:pStyle w:val="ListParagraph"/>
        <w:numPr>
          <w:ilvl w:val="0"/>
          <w:numId w:val="13"/>
        </w:numPr>
        <w:spacing w:line="240" w:lineRule="auto"/>
        <w:rPr>
          <w:rFonts w:cstheme="minorHAnsi"/>
        </w:rPr>
      </w:pPr>
      <w:r w:rsidRPr="0064219C">
        <w:rPr>
          <w:rFonts w:cstheme="minorHAnsi"/>
        </w:rPr>
        <w:t>How often do you take these precautions?</w:t>
      </w:r>
    </w:p>
    <w:p w14:paraId="1E34B230" w14:textId="77777777" w:rsidR="006E7CAB" w:rsidRPr="0064219C" w:rsidRDefault="006E7CAB" w:rsidP="006E7CAB">
      <w:pPr>
        <w:pStyle w:val="ListParagraph"/>
        <w:numPr>
          <w:ilvl w:val="0"/>
          <w:numId w:val="13"/>
        </w:numPr>
        <w:spacing w:line="240" w:lineRule="auto"/>
        <w:rPr>
          <w:rFonts w:cstheme="minorHAnsi"/>
        </w:rPr>
      </w:pPr>
      <w:r w:rsidRPr="0064219C">
        <w:rPr>
          <w:rFonts w:cstheme="minorHAnsi"/>
        </w:rPr>
        <w:t>How serious do you perceive the threat of childhood malaria in your community?</w:t>
      </w:r>
    </w:p>
    <w:p w14:paraId="66A4901C" w14:textId="77777777" w:rsidR="006E7CAB" w:rsidRPr="0064219C" w:rsidRDefault="006E7CAB" w:rsidP="006E7CAB">
      <w:pPr>
        <w:pStyle w:val="ListParagraph"/>
        <w:numPr>
          <w:ilvl w:val="0"/>
          <w:numId w:val="13"/>
        </w:numPr>
        <w:spacing w:line="240" w:lineRule="auto"/>
        <w:rPr>
          <w:rFonts w:cstheme="minorHAnsi"/>
        </w:rPr>
      </w:pPr>
      <w:r w:rsidRPr="0064219C">
        <w:rPr>
          <w:rFonts w:cstheme="minorHAnsi"/>
        </w:rPr>
        <w:t>Is there anything being done at the community level to reduce mosquitoes or prevent bites?</w:t>
      </w:r>
    </w:p>
    <w:p w14:paraId="5239769C" w14:textId="77777777" w:rsidR="006E7CAB" w:rsidRPr="0064219C" w:rsidRDefault="006E7CAB" w:rsidP="006E7CAB">
      <w:pPr>
        <w:pStyle w:val="ListParagraph"/>
        <w:numPr>
          <w:ilvl w:val="0"/>
          <w:numId w:val="13"/>
        </w:numPr>
        <w:spacing w:line="240" w:lineRule="auto"/>
        <w:rPr>
          <w:rFonts w:cstheme="minorHAnsi"/>
        </w:rPr>
      </w:pPr>
      <w:r w:rsidRPr="0064219C">
        <w:rPr>
          <w:rFonts w:cstheme="minorHAnsi"/>
        </w:rPr>
        <w:t>How satisfied are you with these efforts?</w:t>
      </w:r>
    </w:p>
    <w:p w14:paraId="018822DB" w14:textId="77777777" w:rsidR="006E7CAB" w:rsidRPr="0064219C" w:rsidRDefault="006E7CAB" w:rsidP="006E7CAB">
      <w:pPr>
        <w:pStyle w:val="ListParagraph"/>
        <w:numPr>
          <w:ilvl w:val="0"/>
          <w:numId w:val="13"/>
        </w:numPr>
        <w:spacing w:line="240" w:lineRule="auto"/>
        <w:rPr>
          <w:rFonts w:cstheme="minorHAnsi"/>
        </w:rPr>
      </w:pPr>
      <w:r w:rsidRPr="0064219C">
        <w:rPr>
          <w:rFonts w:cstheme="minorHAnsi"/>
        </w:rPr>
        <w:t>When a child appears sick with malaria, what do you do?</w:t>
      </w:r>
    </w:p>
    <w:p w14:paraId="5EADD96A" w14:textId="77777777" w:rsidR="006E7CAB" w:rsidRPr="0064219C" w:rsidRDefault="006E7CAB" w:rsidP="006E7CAB">
      <w:pPr>
        <w:pStyle w:val="ListParagraph"/>
        <w:numPr>
          <w:ilvl w:val="0"/>
          <w:numId w:val="13"/>
        </w:numPr>
        <w:spacing w:line="240" w:lineRule="auto"/>
        <w:rPr>
          <w:rFonts w:cstheme="minorHAnsi"/>
        </w:rPr>
      </w:pPr>
      <w:r w:rsidRPr="0064219C">
        <w:rPr>
          <w:rFonts w:cstheme="minorHAnsi"/>
        </w:rPr>
        <w:t>Do you feel like you have access to sufficient resources to help a child sick with malaria?</w:t>
      </w:r>
    </w:p>
    <w:p w14:paraId="4E7A97A4" w14:textId="77777777" w:rsidR="006E7CAB" w:rsidRPr="0064219C" w:rsidRDefault="006E7CAB" w:rsidP="006E7CAB">
      <w:pPr>
        <w:pStyle w:val="ListParagraph"/>
        <w:numPr>
          <w:ilvl w:val="0"/>
          <w:numId w:val="13"/>
        </w:numPr>
        <w:spacing w:line="240" w:lineRule="auto"/>
        <w:rPr>
          <w:rFonts w:cstheme="minorHAnsi"/>
        </w:rPr>
      </w:pPr>
      <w:r w:rsidRPr="0064219C">
        <w:rPr>
          <w:rFonts w:cstheme="minorHAnsi"/>
        </w:rPr>
        <w:t>How easy is it for you to access medical facilities or care?</w:t>
      </w:r>
    </w:p>
    <w:p w14:paraId="5018559B" w14:textId="77777777" w:rsidR="006E7CAB" w:rsidRPr="0064219C" w:rsidRDefault="006E7CAB" w:rsidP="006E7CAB">
      <w:pPr>
        <w:pStyle w:val="ListParagraph"/>
        <w:numPr>
          <w:ilvl w:val="0"/>
          <w:numId w:val="13"/>
        </w:numPr>
        <w:spacing w:line="240" w:lineRule="auto"/>
        <w:rPr>
          <w:rFonts w:cstheme="minorHAnsi"/>
        </w:rPr>
      </w:pPr>
      <w:r w:rsidRPr="0064219C">
        <w:rPr>
          <w:rFonts w:cstheme="minorHAnsi"/>
        </w:rPr>
        <w:t>Are you satisfied with this access?</w:t>
      </w:r>
    </w:p>
    <w:p w14:paraId="5098EBC8" w14:textId="77777777" w:rsidR="006E7CAB" w:rsidRPr="0064219C" w:rsidRDefault="006E7CAB" w:rsidP="006E7CAB">
      <w:pPr>
        <w:pStyle w:val="ListParagraph"/>
        <w:numPr>
          <w:ilvl w:val="0"/>
          <w:numId w:val="13"/>
        </w:numPr>
        <w:spacing w:line="240" w:lineRule="auto"/>
        <w:rPr>
          <w:rFonts w:cstheme="minorHAnsi"/>
        </w:rPr>
      </w:pPr>
      <w:r w:rsidRPr="0064219C">
        <w:rPr>
          <w:rFonts w:cstheme="minorHAnsi"/>
        </w:rPr>
        <w:t>What barriers do you face in regards to accessing medical care?</w:t>
      </w:r>
    </w:p>
    <w:p w14:paraId="159A34A5" w14:textId="77777777" w:rsidR="006E7CAB" w:rsidRDefault="006E7CAB" w:rsidP="006E7CAB">
      <w:pPr>
        <w:pStyle w:val="ListParagraph"/>
        <w:numPr>
          <w:ilvl w:val="0"/>
          <w:numId w:val="13"/>
        </w:numPr>
        <w:spacing w:line="240" w:lineRule="auto"/>
        <w:rPr>
          <w:rFonts w:cstheme="minorHAnsi"/>
        </w:rPr>
      </w:pPr>
      <w:r w:rsidRPr="0064219C">
        <w:rPr>
          <w:rFonts w:cstheme="minorHAnsi"/>
        </w:rPr>
        <w:t>Any additional thoughts, suggestions, or recommendations?</w:t>
      </w:r>
    </w:p>
    <w:p w14:paraId="3DE081F6" w14:textId="77777777" w:rsidR="00D26F33" w:rsidRDefault="00D26F33"/>
    <w:sectPr w:rsidR="00D26F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B72EF6"/>
    <w:multiLevelType w:val="multilevel"/>
    <w:tmpl w:val="7C5679E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375F45"/>
    <w:multiLevelType w:val="multilevel"/>
    <w:tmpl w:val="535E96CA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2" w15:restartNumberingAfterBreak="0">
    <w:nsid w:val="49051536"/>
    <w:multiLevelType w:val="multilevel"/>
    <w:tmpl w:val="D21E425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0C05AD"/>
    <w:multiLevelType w:val="multilevel"/>
    <w:tmpl w:val="00729376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4" w15:restartNumberingAfterBreak="0">
    <w:nsid w:val="4CD24DA5"/>
    <w:multiLevelType w:val="multilevel"/>
    <w:tmpl w:val="F0D242B6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5" w15:restartNumberingAfterBreak="0">
    <w:nsid w:val="54504830"/>
    <w:multiLevelType w:val="multilevel"/>
    <w:tmpl w:val="1B063E4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132F3D"/>
    <w:multiLevelType w:val="multilevel"/>
    <w:tmpl w:val="0D4A1B4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EF1071"/>
    <w:multiLevelType w:val="multilevel"/>
    <w:tmpl w:val="BE6CA50C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8" w15:restartNumberingAfterBreak="0">
    <w:nsid w:val="60526750"/>
    <w:multiLevelType w:val="multilevel"/>
    <w:tmpl w:val="6C58F13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5408B4"/>
    <w:multiLevelType w:val="hybridMultilevel"/>
    <w:tmpl w:val="112C4A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0EE1EFD"/>
    <w:multiLevelType w:val="multilevel"/>
    <w:tmpl w:val="0074D4B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774FC1"/>
    <w:multiLevelType w:val="multilevel"/>
    <w:tmpl w:val="EEC803E6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12" w15:restartNumberingAfterBreak="0">
    <w:nsid w:val="7BF40AF8"/>
    <w:multiLevelType w:val="multilevel"/>
    <w:tmpl w:val="E48EBDE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8"/>
  </w:num>
  <w:num w:numId="3">
    <w:abstractNumId w:val="10"/>
  </w:num>
  <w:num w:numId="4">
    <w:abstractNumId w:val="2"/>
  </w:num>
  <w:num w:numId="5">
    <w:abstractNumId w:val="5"/>
  </w:num>
  <w:num w:numId="6">
    <w:abstractNumId w:val="0"/>
  </w:num>
  <w:num w:numId="7">
    <w:abstractNumId w:val="3"/>
  </w:num>
  <w:num w:numId="8">
    <w:abstractNumId w:val="11"/>
  </w:num>
  <w:num w:numId="9">
    <w:abstractNumId w:val="4"/>
  </w:num>
  <w:num w:numId="10">
    <w:abstractNumId w:val="12"/>
  </w:num>
  <w:num w:numId="11">
    <w:abstractNumId w:val="1"/>
  </w:num>
  <w:num w:numId="12">
    <w:abstractNumId w:val="7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F33"/>
    <w:rsid w:val="003442CD"/>
    <w:rsid w:val="006E7CAB"/>
    <w:rsid w:val="008A0F70"/>
    <w:rsid w:val="00BC1396"/>
    <w:rsid w:val="00D26F33"/>
    <w:rsid w:val="00FE0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4D816"/>
  <w15:chartTrackingRefBased/>
  <w15:docId w15:val="{D8BC6ED7-164A-4D3A-A8BE-E9D65A20E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CAB"/>
  </w:style>
  <w:style w:type="paragraph" w:styleId="Heading1">
    <w:name w:val="heading 1"/>
    <w:basedOn w:val="Normal"/>
    <w:next w:val="Normal"/>
    <w:link w:val="Heading1Char"/>
    <w:uiPriority w:val="9"/>
    <w:qFormat/>
    <w:rsid w:val="00D26F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6F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6F3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6F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6F3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6F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6F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6F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6F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6F3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6F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6F3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6F3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6F3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6F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6F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6F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6F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6F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6F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6F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6F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6F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6F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6F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6F3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6F3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6F3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6F3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7</Words>
  <Characters>3631</Characters>
  <Application>Microsoft Office Word</Application>
  <DocSecurity>0</DocSecurity>
  <Lines>30</Lines>
  <Paragraphs>8</Paragraphs>
  <ScaleCrop>false</ScaleCrop>
  <Company/>
  <LinksUpToDate>false</LinksUpToDate>
  <CharactersWithSpaces>4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 Albee</dc:creator>
  <cp:keywords/>
  <dc:description/>
  <cp:lastModifiedBy>Oliver Ian Tolentino</cp:lastModifiedBy>
  <cp:revision>3</cp:revision>
  <dcterms:created xsi:type="dcterms:W3CDTF">2026-02-16T22:58:00Z</dcterms:created>
  <dcterms:modified xsi:type="dcterms:W3CDTF">2026-02-17T07:46:00Z</dcterms:modified>
</cp:coreProperties>
</file>